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781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4110"/>
        <w:gridCol w:w="4111"/>
      </w:tblGrid>
      <w:tr w:rsidR="00AF60E4" w:rsidRPr="00AF60E4" w:rsidTr="006D027B">
        <w:trPr>
          <w:trHeight w:val="20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AF60E4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60E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gene</w:t>
            </w:r>
          </w:p>
        </w:tc>
        <w:tc>
          <w:tcPr>
            <w:tcW w:w="4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AF60E4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60E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Forward 5‘-3‘</w:t>
            </w:r>
          </w:p>
        </w:tc>
        <w:tc>
          <w:tcPr>
            <w:tcW w:w="41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AF60E4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60E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Reverse 5‘-3‘</w:t>
            </w:r>
          </w:p>
        </w:tc>
      </w:tr>
      <w:tr w:rsidR="00AF60E4" w:rsidRPr="00CB439C" w:rsidTr="006D027B">
        <w:trPr>
          <w:trHeight w:val="2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de-DE"/>
              </w:rPr>
              <w:t>ACTA1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color w:val="000000"/>
                <w:lang w:eastAsia="de-DE"/>
              </w:rPr>
              <w:t>GAGAGGTATCCTGACCCTGAAGT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color w:val="000000"/>
                <w:lang w:eastAsia="de-DE"/>
              </w:rPr>
              <w:t>AGCTCGTTGTAGAAGGTGTGGT</w:t>
            </w:r>
          </w:p>
        </w:tc>
      </w:tr>
      <w:tr w:rsidR="00AF60E4" w:rsidRPr="00CB439C" w:rsidTr="006D027B">
        <w:trPr>
          <w:trHeight w:val="2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de-DE"/>
              </w:rPr>
              <w:t>ACTA2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color w:val="000000"/>
                <w:lang w:val="de-DE" w:eastAsia="de-DE"/>
              </w:rPr>
              <w:t>ACTGCCTTGGTGTGTGACAA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color w:val="000000"/>
                <w:lang w:val="de-DE" w:eastAsia="de-DE"/>
              </w:rPr>
              <w:t>CGTCCCACAATGGATGGGAA</w:t>
            </w:r>
          </w:p>
        </w:tc>
      </w:tr>
      <w:tr w:rsidR="00624207" w:rsidRPr="00CB439C" w:rsidTr="006D027B">
        <w:trPr>
          <w:trHeight w:val="2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24207" w:rsidRPr="00CB439C" w:rsidRDefault="00624207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CB439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de-DE"/>
              </w:rPr>
              <w:t>ACVRL1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24207" w:rsidRPr="00CB439C" w:rsidRDefault="00910B61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color w:val="000000"/>
                <w:lang w:val="de-DE" w:eastAsia="de-DE"/>
              </w:rPr>
              <w:t>CTTTGAGTCCTACAAGTGGACTGA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24207" w:rsidRPr="00CB439C" w:rsidRDefault="00910B61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color w:val="000000"/>
                <w:lang w:val="de-DE" w:eastAsia="de-DE"/>
              </w:rPr>
              <w:t>TAGAAGGGTGGTCTATAGTCCTCC</w:t>
            </w:r>
          </w:p>
        </w:tc>
      </w:tr>
      <w:tr w:rsidR="00AF60E4" w:rsidRPr="00CB439C" w:rsidTr="006D027B">
        <w:trPr>
          <w:trHeight w:val="2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de-DE"/>
              </w:rPr>
              <w:t>ARHGAP22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color w:val="000000"/>
                <w:lang w:eastAsia="de-DE"/>
              </w:rPr>
              <w:t>GGAGTTGGCTAAACAAGTGAGC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color w:val="000000"/>
                <w:lang w:eastAsia="de-DE"/>
              </w:rPr>
              <w:t>GCCTGAACTTCATCCAGAAACT</w:t>
            </w:r>
          </w:p>
        </w:tc>
      </w:tr>
      <w:tr w:rsidR="00AF60E4" w:rsidRPr="00CB439C" w:rsidTr="006D027B">
        <w:trPr>
          <w:trHeight w:val="2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de-DE"/>
              </w:rPr>
              <w:t>CD10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color w:val="000000"/>
                <w:lang w:eastAsia="de-DE"/>
              </w:rPr>
              <w:t>GATAAGTGGAGCAGCTGTAGTCAA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color w:val="000000"/>
                <w:lang w:eastAsia="de-DE"/>
              </w:rPr>
              <w:t>CATAGTTCAATGAGTTGGACTGCT</w:t>
            </w:r>
          </w:p>
        </w:tc>
      </w:tr>
      <w:tr w:rsidR="00AF60E4" w:rsidRPr="00CB439C" w:rsidTr="006D027B">
        <w:trPr>
          <w:trHeight w:val="2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de-DE" w:eastAsia="de-DE"/>
              </w:rPr>
              <w:t>CD105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color w:val="000000"/>
                <w:lang w:val="de-DE" w:eastAsia="de-DE"/>
              </w:rPr>
              <w:t>CCAAGACCGGGTCTCAAGAC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color w:val="000000"/>
                <w:lang w:val="de-DE" w:eastAsia="de-DE"/>
              </w:rPr>
              <w:t>TGTACCAGAGTGCAGCAGTG</w:t>
            </w:r>
          </w:p>
        </w:tc>
      </w:tr>
      <w:tr w:rsidR="00AF60E4" w:rsidRPr="00CB439C" w:rsidTr="006D027B">
        <w:trPr>
          <w:trHeight w:val="2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de-DE" w:eastAsia="de-DE"/>
              </w:rPr>
              <w:t>CD106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color w:val="000000"/>
                <w:lang w:val="de-DE" w:eastAsia="de-DE"/>
              </w:rPr>
              <w:t>TGTCATGGGCTGTGAATCCC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color w:val="000000"/>
                <w:lang w:val="de-DE" w:eastAsia="de-DE"/>
              </w:rPr>
              <w:t>CTCAGGGTCAGCGTGGAATT</w:t>
            </w:r>
          </w:p>
        </w:tc>
      </w:tr>
      <w:tr w:rsidR="00AF60E4" w:rsidRPr="00CB439C" w:rsidTr="006D027B">
        <w:trPr>
          <w:trHeight w:val="2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de-DE"/>
              </w:rPr>
              <w:t>CD14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color w:val="000000"/>
                <w:lang w:eastAsia="de-DE"/>
              </w:rPr>
              <w:t>ACAGGTGCCTAAAGGACTGC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color w:val="000000"/>
                <w:lang w:eastAsia="de-DE"/>
              </w:rPr>
              <w:t>AGTTCATTGAGCCCTCGTGG</w:t>
            </w:r>
          </w:p>
        </w:tc>
      </w:tr>
      <w:tr w:rsidR="00AF60E4" w:rsidRPr="00CB439C" w:rsidTr="006D027B">
        <w:trPr>
          <w:trHeight w:val="2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de-DE"/>
              </w:rPr>
              <w:t>CD19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color w:val="000000"/>
                <w:lang w:eastAsia="de-DE"/>
              </w:rPr>
              <w:t>TGCCCCGTCTTATGGAAACC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color w:val="000000"/>
                <w:lang w:eastAsia="de-DE"/>
              </w:rPr>
              <w:t>TAGCCCTCCCCTTCCTCTTC</w:t>
            </w:r>
          </w:p>
        </w:tc>
      </w:tr>
      <w:tr w:rsidR="00AF60E4" w:rsidRPr="00CB439C" w:rsidTr="006D027B">
        <w:trPr>
          <w:trHeight w:val="2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de-DE"/>
              </w:rPr>
              <w:t>CD24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color w:val="000000"/>
                <w:lang w:eastAsia="de-DE"/>
              </w:rPr>
              <w:t>CCAGTGAAACAACAACTGGAAC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color w:val="000000"/>
                <w:lang w:eastAsia="de-DE"/>
              </w:rPr>
              <w:t>TGCAGAAGAGAGAGTGAGACCA</w:t>
            </w:r>
          </w:p>
        </w:tc>
      </w:tr>
      <w:tr w:rsidR="00AF60E4" w:rsidRPr="00CB439C" w:rsidTr="006D027B">
        <w:trPr>
          <w:trHeight w:val="2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de-DE"/>
              </w:rPr>
              <w:t>CD29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color w:val="000000"/>
                <w:lang w:eastAsia="de-DE"/>
              </w:rPr>
              <w:t>GTCGTGTGTGTGAGTGCAAC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color w:val="000000"/>
                <w:lang w:eastAsia="de-DE"/>
              </w:rPr>
              <w:t>TTGCAGATCTGTCCGTTGCT</w:t>
            </w:r>
          </w:p>
        </w:tc>
      </w:tr>
      <w:tr w:rsidR="00AF60E4" w:rsidRPr="00CB439C" w:rsidTr="006D027B">
        <w:trPr>
          <w:trHeight w:val="2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de-DE"/>
              </w:rPr>
              <w:t>CD34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color w:val="000000"/>
                <w:lang w:eastAsia="de-DE"/>
              </w:rPr>
              <w:t>CAGCAAGACAACACGTGGTG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color w:val="000000"/>
                <w:lang w:eastAsia="de-DE"/>
              </w:rPr>
              <w:t>CCCAAGAACAGCCTCTGAGG</w:t>
            </w:r>
          </w:p>
        </w:tc>
      </w:tr>
      <w:tr w:rsidR="00AF60E4" w:rsidRPr="00CB439C" w:rsidTr="006D027B">
        <w:trPr>
          <w:trHeight w:val="2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de-DE"/>
              </w:rPr>
              <w:t>CD36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color w:val="000000"/>
                <w:lang w:eastAsia="de-DE"/>
              </w:rPr>
              <w:t>CGCTGAGGACAACACAGTCT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color w:val="000000"/>
                <w:lang w:eastAsia="de-DE"/>
              </w:rPr>
              <w:t>CTGCCACAGCCAGATTGAGA</w:t>
            </w:r>
          </w:p>
        </w:tc>
      </w:tr>
      <w:tr w:rsidR="00AF60E4" w:rsidRPr="00CB439C" w:rsidTr="006D027B">
        <w:trPr>
          <w:trHeight w:val="2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de-DE"/>
              </w:rPr>
              <w:t>CD44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color w:val="000000"/>
                <w:lang w:eastAsia="de-DE"/>
              </w:rPr>
              <w:t>CTCCAGTGAAAGGAGCAGCA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color w:val="000000"/>
                <w:lang w:eastAsia="de-DE"/>
              </w:rPr>
              <w:t>GCAGGGATTCTGTCTGTGCT</w:t>
            </w:r>
          </w:p>
        </w:tc>
      </w:tr>
      <w:tr w:rsidR="00AF60E4" w:rsidRPr="00CB439C" w:rsidTr="006D027B">
        <w:trPr>
          <w:trHeight w:val="2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de-DE"/>
              </w:rPr>
              <w:t>CD45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color w:val="000000"/>
                <w:lang w:eastAsia="de-DE"/>
              </w:rPr>
              <w:t>TCAGTGGTCCCATTGTGGTG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color w:val="000000"/>
                <w:lang w:eastAsia="de-DE"/>
              </w:rPr>
              <w:t>GCATCTCTGTCGCCTTAGCT</w:t>
            </w:r>
          </w:p>
        </w:tc>
      </w:tr>
      <w:tr w:rsidR="00AF60E4" w:rsidRPr="00CB439C" w:rsidTr="006D027B">
        <w:trPr>
          <w:trHeight w:val="2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de-DE"/>
              </w:rPr>
              <w:t>CD49f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color w:val="000000"/>
                <w:lang w:eastAsia="de-DE"/>
              </w:rPr>
              <w:t>AGGATGGGTGGCAAGATATAGTT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color w:val="000000"/>
                <w:lang w:eastAsia="de-DE"/>
              </w:rPr>
              <w:t>CATTAAGACGAATTGGCTTCACATT</w:t>
            </w:r>
          </w:p>
        </w:tc>
      </w:tr>
      <w:tr w:rsidR="00AF60E4" w:rsidRPr="00CB439C" w:rsidTr="006D027B">
        <w:trPr>
          <w:trHeight w:val="2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de-DE" w:eastAsia="de-DE"/>
              </w:rPr>
              <w:t>CD73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color w:val="000000"/>
                <w:lang w:val="de-DE" w:eastAsia="de-DE"/>
              </w:rPr>
              <w:t>TATCCGGTCGCCCATTGATG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color w:val="000000"/>
                <w:lang w:val="de-DE" w:eastAsia="de-DE"/>
              </w:rPr>
              <w:t>ACGCTATGCTCAAAGGCCTT</w:t>
            </w:r>
          </w:p>
        </w:tc>
      </w:tr>
      <w:tr w:rsidR="00AF60E4" w:rsidRPr="00CB439C" w:rsidTr="006D027B">
        <w:trPr>
          <w:trHeight w:val="2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de-DE" w:eastAsia="de-DE"/>
              </w:rPr>
              <w:t>CD90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color w:val="000000"/>
                <w:lang w:val="de-DE" w:eastAsia="de-DE"/>
              </w:rPr>
              <w:t>ATCAGGAGTTCCAGTGCTGC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color w:val="000000"/>
                <w:lang w:val="de-DE" w:eastAsia="de-DE"/>
              </w:rPr>
              <w:t>TGGCTTCCCTCTTCACGAAC</w:t>
            </w:r>
          </w:p>
        </w:tc>
      </w:tr>
      <w:tr w:rsidR="00AF60E4" w:rsidRPr="00CB439C" w:rsidTr="006D027B">
        <w:trPr>
          <w:trHeight w:val="2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de-DE"/>
              </w:rPr>
              <w:t>CDH1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color w:val="000000"/>
                <w:lang w:eastAsia="de-DE"/>
              </w:rPr>
              <w:t>TCATGAGTGTCCCCCGGTAT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color w:val="000000"/>
                <w:lang w:eastAsia="de-DE"/>
              </w:rPr>
              <w:t>TCTTGAAGCGATTGCCCCAT</w:t>
            </w:r>
          </w:p>
        </w:tc>
      </w:tr>
      <w:tr w:rsidR="00AF60E4" w:rsidRPr="00CB439C" w:rsidTr="006D027B">
        <w:trPr>
          <w:trHeight w:val="2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de-DE"/>
              </w:rPr>
              <w:t>CDH11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color w:val="000000"/>
                <w:lang w:eastAsia="de-DE"/>
              </w:rPr>
              <w:t>AATTAGTGCAGATGACAAGGATGA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color w:val="000000"/>
                <w:lang w:eastAsia="de-DE"/>
              </w:rPr>
              <w:t>TGTCTCTGACTGTGAAATTTGGAT</w:t>
            </w:r>
          </w:p>
        </w:tc>
      </w:tr>
      <w:tr w:rsidR="00AF60E4" w:rsidRPr="00CB439C" w:rsidTr="006D027B">
        <w:trPr>
          <w:trHeight w:val="2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de-DE"/>
              </w:rPr>
              <w:t>CDH2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color w:val="000000"/>
                <w:lang w:eastAsia="de-DE"/>
              </w:rPr>
              <w:t>TCAATGACAATCCTCCAGAGTTTA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color w:val="000000"/>
                <w:lang w:eastAsia="de-DE"/>
              </w:rPr>
              <w:t>TGATCCTTATCGGTCACAGTTAGA</w:t>
            </w:r>
          </w:p>
        </w:tc>
      </w:tr>
      <w:tr w:rsidR="00AF60E4" w:rsidRPr="00CB439C" w:rsidTr="006D027B">
        <w:trPr>
          <w:trHeight w:val="2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de-DE"/>
              </w:rPr>
              <w:t>CDH3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color w:val="000000"/>
                <w:lang w:eastAsia="de-DE"/>
              </w:rPr>
              <w:t>CTACCAGGTACTTCTGTGATGCAG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color w:val="000000"/>
                <w:lang w:eastAsia="de-DE"/>
              </w:rPr>
              <w:t>GTTCTTGGCTATGGATGGAGTAAG</w:t>
            </w:r>
          </w:p>
        </w:tc>
      </w:tr>
      <w:tr w:rsidR="00AF60E4" w:rsidRPr="00CB439C" w:rsidTr="006D027B">
        <w:trPr>
          <w:trHeight w:val="2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de-DE"/>
              </w:rPr>
              <w:t>CDH5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color w:val="000000"/>
                <w:lang w:eastAsia="de-DE"/>
              </w:rPr>
              <w:t>AATGTGGACAAGGACACTGGCGAA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color w:val="000000"/>
                <w:lang w:eastAsia="de-DE"/>
              </w:rPr>
              <w:t>ACGGACGCATTGAACAACCGAT</w:t>
            </w:r>
          </w:p>
        </w:tc>
      </w:tr>
      <w:tr w:rsidR="00AF60E4" w:rsidRPr="00CB439C" w:rsidTr="006D027B">
        <w:trPr>
          <w:trHeight w:val="2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de-DE"/>
              </w:rPr>
              <w:t>CNN1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color w:val="000000"/>
                <w:lang w:eastAsia="de-DE"/>
              </w:rPr>
              <w:t>TTGAGGCCAACGACCTGTTT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color w:val="000000"/>
                <w:lang w:eastAsia="de-DE"/>
              </w:rPr>
              <w:t>TTTCCGCTCCTGCTTCTCTG</w:t>
            </w:r>
          </w:p>
        </w:tc>
      </w:tr>
      <w:tr w:rsidR="00AF60E4" w:rsidRPr="00CB439C" w:rsidTr="006D027B">
        <w:trPr>
          <w:trHeight w:val="2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de-DE"/>
              </w:rPr>
              <w:t>EPCAM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color w:val="000000"/>
                <w:lang w:eastAsia="de-DE"/>
              </w:rPr>
              <w:t>AGCTGGCTGCCAAATGTTTG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color w:val="000000"/>
                <w:lang w:eastAsia="de-DE"/>
              </w:rPr>
              <w:t>ATCATTGTTCTGGAGGGCCC</w:t>
            </w:r>
          </w:p>
        </w:tc>
      </w:tr>
      <w:tr w:rsidR="00AF60E4" w:rsidRPr="00CB439C" w:rsidTr="006D027B">
        <w:trPr>
          <w:trHeight w:val="2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de-DE"/>
              </w:rPr>
              <w:t>FLT1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color w:val="000000"/>
                <w:lang w:eastAsia="de-DE"/>
              </w:rPr>
              <w:t>TAGGAAAGGGCGCCTACTCT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color w:val="000000"/>
                <w:lang w:eastAsia="de-DE"/>
              </w:rPr>
              <w:t>TTCTGACTGGCTGCAGAAGG</w:t>
            </w:r>
          </w:p>
        </w:tc>
      </w:tr>
      <w:tr w:rsidR="00AF60E4" w:rsidRPr="00CB439C" w:rsidTr="006D027B">
        <w:trPr>
          <w:trHeight w:val="2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de-DE"/>
              </w:rPr>
              <w:t>FLT4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color w:val="000000"/>
                <w:lang w:eastAsia="de-DE"/>
              </w:rPr>
              <w:t>TTTCCAACCCCTTCCTGGTG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color w:val="000000"/>
                <w:lang w:eastAsia="de-DE"/>
              </w:rPr>
              <w:t>AGAGCTCGTTGCCTGTGATG</w:t>
            </w:r>
          </w:p>
        </w:tc>
      </w:tr>
      <w:tr w:rsidR="00AF60E4" w:rsidRPr="00CB439C" w:rsidTr="006D027B">
        <w:trPr>
          <w:trHeight w:val="2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de-DE"/>
              </w:rPr>
              <w:t>HLA-DR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color w:val="000000"/>
                <w:lang w:eastAsia="de-DE"/>
              </w:rPr>
              <w:t>ACTGCAGACACAACTACGGG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color w:val="000000"/>
                <w:lang w:eastAsia="de-DE"/>
              </w:rPr>
              <w:t>ACACCACCCCAGTCTTCTCT</w:t>
            </w:r>
          </w:p>
        </w:tc>
      </w:tr>
      <w:tr w:rsidR="00AF60E4" w:rsidRPr="00CB439C" w:rsidTr="006D027B">
        <w:trPr>
          <w:trHeight w:val="2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de-DE"/>
              </w:rPr>
              <w:t>KDR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color w:val="000000"/>
                <w:lang w:eastAsia="de-DE"/>
              </w:rPr>
              <w:t>ACACTGGAGCCTACAAGTGC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color w:val="000000"/>
                <w:lang w:eastAsia="de-DE"/>
              </w:rPr>
              <w:t>GCCAAGTCAGTTTCCCGGTA</w:t>
            </w:r>
          </w:p>
        </w:tc>
      </w:tr>
      <w:tr w:rsidR="00AF60E4" w:rsidRPr="00CB439C" w:rsidTr="006D027B">
        <w:trPr>
          <w:trHeight w:val="2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de-DE"/>
              </w:rPr>
              <w:t>KRT 14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color w:val="000000"/>
                <w:lang w:eastAsia="de-DE"/>
              </w:rPr>
              <w:t>CAGTCCCAGCTCAGCATGAA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color w:val="000000"/>
                <w:lang w:eastAsia="de-DE"/>
              </w:rPr>
              <w:t>GCATGCAGTAGCGACCTTTG</w:t>
            </w:r>
          </w:p>
        </w:tc>
      </w:tr>
      <w:tr w:rsidR="00AF60E4" w:rsidRPr="00CB439C" w:rsidTr="006D027B">
        <w:trPr>
          <w:trHeight w:val="2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de-DE"/>
              </w:rPr>
              <w:t>KRT 18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color w:val="000000"/>
                <w:lang w:eastAsia="de-DE"/>
              </w:rPr>
              <w:t>ACAAGTACTGGTCTCAGCAGATTG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color w:val="000000"/>
                <w:lang w:eastAsia="de-DE"/>
              </w:rPr>
              <w:t>CTCCAAGGACTGGACTGTACG</w:t>
            </w:r>
          </w:p>
        </w:tc>
      </w:tr>
      <w:tr w:rsidR="00AF60E4" w:rsidRPr="00CB439C" w:rsidTr="006D027B">
        <w:trPr>
          <w:trHeight w:val="2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de-DE"/>
              </w:rPr>
              <w:t>KRT 19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color w:val="000000"/>
                <w:lang w:eastAsia="de-DE"/>
              </w:rPr>
              <w:t>AGGAGGAAATCAGTACGCTGAG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color w:val="000000"/>
                <w:lang w:eastAsia="de-DE"/>
              </w:rPr>
              <w:t>ATATTGGCTTCGCATGTCACT</w:t>
            </w:r>
          </w:p>
        </w:tc>
      </w:tr>
      <w:tr w:rsidR="00AF60E4" w:rsidRPr="00CB439C" w:rsidTr="006D027B">
        <w:trPr>
          <w:trHeight w:val="2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de-DE"/>
              </w:rPr>
              <w:t>KRT 5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color w:val="000000"/>
                <w:lang w:eastAsia="de-DE"/>
              </w:rPr>
              <w:t>TGTTCGAGCAGTACATCAACAAC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color w:val="000000"/>
                <w:lang w:eastAsia="de-DE"/>
              </w:rPr>
              <w:t>ATGTTTCTCAGCTCTGAGTCCAG</w:t>
            </w:r>
          </w:p>
        </w:tc>
      </w:tr>
      <w:tr w:rsidR="00AF60E4" w:rsidRPr="00CB439C" w:rsidTr="006D027B">
        <w:trPr>
          <w:trHeight w:val="2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de-DE"/>
              </w:rPr>
              <w:t>KRT 7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color w:val="000000"/>
                <w:lang w:eastAsia="de-DE"/>
              </w:rPr>
              <w:t>ACAGCTGCTGAGAATGAGTTTGT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color w:val="000000"/>
                <w:lang w:eastAsia="de-DE"/>
              </w:rPr>
              <w:t>GGAAGTTGATCTCATCATTCAGG</w:t>
            </w:r>
          </w:p>
        </w:tc>
      </w:tr>
      <w:tr w:rsidR="00AF60E4" w:rsidRPr="00CB439C" w:rsidTr="006D027B">
        <w:trPr>
          <w:trHeight w:val="2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de-DE"/>
              </w:rPr>
              <w:t>KRT 8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color w:val="000000"/>
                <w:lang w:eastAsia="de-DE"/>
              </w:rPr>
              <w:t>GGAAGCTGGTGTCTGAGTCC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color w:val="000000"/>
                <w:lang w:eastAsia="de-DE"/>
              </w:rPr>
              <w:t>CTGTTCCCAGTGCTACCCTG</w:t>
            </w:r>
          </w:p>
        </w:tc>
      </w:tr>
      <w:tr w:rsidR="00624207" w:rsidRPr="00CB439C" w:rsidTr="006D027B">
        <w:trPr>
          <w:trHeight w:val="2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24207" w:rsidRPr="00CB439C" w:rsidRDefault="00624207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CB439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de-DE"/>
              </w:rPr>
              <w:t>MCAM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24207" w:rsidRPr="00CB439C" w:rsidRDefault="00910B61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B439C">
              <w:rPr>
                <w:rFonts w:ascii="Arial" w:eastAsia="Times New Roman" w:hAnsi="Arial" w:cs="Arial"/>
                <w:color w:val="000000"/>
                <w:lang w:eastAsia="de-DE"/>
              </w:rPr>
              <w:t>TGTGGGTGAAAGAGAATATGGTGT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24207" w:rsidRPr="00CB439C" w:rsidRDefault="00910B61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B439C">
              <w:rPr>
                <w:rFonts w:ascii="Arial" w:eastAsia="Times New Roman" w:hAnsi="Arial" w:cs="Arial"/>
                <w:color w:val="000000"/>
                <w:lang w:eastAsia="de-DE"/>
              </w:rPr>
              <w:t>GTGGATCTTGGTCTTGTTCACTTG</w:t>
            </w:r>
          </w:p>
        </w:tc>
      </w:tr>
      <w:tr w:rsidR="00AF60E4" w:rsidRPr="00CB439C" w:rsidTr="006D027B">
        <w:trPr>
          <w:trHeight w:val="2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de-DE"/>
              </w:rPr>
              <w:t>MK167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color w:val="000000"/>
                <w:lang w:eastAsia="de-DE"/>
              </w:rPr>
              <w:t>TCGACCCTACAGAGTGCTCA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color w:val="000000"/>
                <w:lang w:eastAsia="de-DE"/>
              </w:rPr>
              <w:t>GTGGGGAGCAGAGGTTCTTC</w:t>
            </w:r>
          </w:p>
        </w:tc>
      </w:tr>
      <w:tr w:rsidR="00AF60E4" w:rsidRPr="00CB439C" w:rsidTr="006D027B">
        <w:trPr>
          <w:trHeight w:val="2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de-DE"/>
              </w:rPr>
              <w:t>MMP2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color w:val="000000"/>
                <w:lang w:eastAsia="de-DE"/>
              </w:rPr>
              <w:t>GCCGTGTTTGCCATCTGTTT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color w:val="000000"/>
                <w:lang w:eastAsia="de-DE"/>
              </w:rPr>
              <w:t>AGCAGACACCATCACCTGTG</w:t>
            </w:r>
          </w:p>
        </w:tc>
      </w:tr>
      <w:tr w:rsidR="00AF60E4" w:rsidRPr="00CB439C" w:rsidTr="006D027B">
        <w:trPr>
          <w:trHeight w:val="2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de-DE"/>
              </w:rPr>
              <w:t>MMP9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color w:val="000000"/>
                <w:lang w:eastAsia="de-DE"/>
              </w:rPr>
              <w:t>CCTTGTGCTCTTCCCTGGAG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color w:val="000000"/>
                <w:lang w:eastAsia="de-DE"/>
              </w:rPr>
              <w:t>GGCCCCAGAGATTTCGACTC</w:t>
            </w:r>
          </w:p>
        </w:tc>
      </w:tr>
      <w:tr w:rsidR="00AF60E4" w:rsidRPr="00CB439C" w:rsidTr="006D027B">
        <w:trPr>
          <w:trHeight w:val="2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de-DE"/>
              </w:rPr>
              <w:t>MUC1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color w:val="000000"/>
                <w:lang w:eastAsia="de-DE"/>
              </w:rPr>
              <w:t>TCTGCAGGTAATGGTGGCAG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color w:val="000000"/>
                <w:lang w:eastAsia="de-DE"/>
              </w:rPr>
              <w:t>CTGGCCCTGAAGAACCTGAG</w:t>
            </w:r>
          </w:p>
        </w:tc>
      </w:tr>
      <w:tr w:rsidR="00FA4CAC" w:rsidRPr="00CB439C" w:rsidTr="006D027B">
        <w:trPr>
          <w:trHeight w:val="2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A4CAC" w:rsidRPr="00CB439C" w:rsidRDefault="00FA4CAC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CB439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de-DE"/>
              </w:rPr>
              <w:t>PDGFRB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A4CAC" w:rsidRPr="00CB439C" w:rsidRDefault="00910B61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B439C">
              <w:rPr>
                <w:rFonts w:ascii="Arial" w:eastAsia="Times New Roman" w:hAnsi="Arial" w:cs="Arial"/>
                <w:color w:val="000000"/>
                <w:lang w:eastAsia="de-DE"/>
              </w:rPr>
              <w:t>TATGTCGGAGCTGAAGATCATGAG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A4CAC" w:rsidRPr="00CB439C" w:rsidRDefault="00910B61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B439C">
              <w:rPr>
                <w:rFonts w:ascii="Arial" w:eastAsia="Times New Roman" w:hAnsi="Arial" w:cs="Arial"/>
                <w:color w:val="000000"/>
                <w:lang w:eastAsia="de-DE"/>
              </w:rPr>
              <w:t>GCGGCAGTACTCAGTGATGATATA</w:t>
            </w:r>
          </w:p>
        </w:tc>
      </w:tr>
      <w:tr w:rsidR="00AF60E4" w:rsidRPr="00CB439C" w:rsidTr="006D027B">
        <w:trPr>
          <w:trHeight w:val="2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de-DE"/>
              </w:rPr>
              <w:t>PECAM1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color w:val="000000"/>
                <w:lang w:eastAsia="de-DE"/>
              </w:rPr>
              <w:t>TTGACATGAAGAGCCTGCCG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color w:val="000000"/>
                <w:lang w:eastAsia="de-DE"/>
              </w:rPr>
              <w:t>CCATTTTGCACCGTCCAGTC</w:t>
            </w:r>
          </w:p>
        </w:tc>
      </w:tr>
      <w:tr w:rsidR="00AF60E4" w:rsidRPr="00CB439C" w:rsidTr="006D027B">
        <w:trPr>
          <w:trHeight w:val="2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de-DE"/>
              </w:rPr>
              <w:t>RAC1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color w:val="000000"/>
                <w:lang w:eastAsia="de-DE"/>
              </w:rPr>
              <w:t>TTTGACAATTATTCTGCCAATGTT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color w:val="000000"/>
                <w:lang w:eastAsia="de-DE"/>
              </w:rPr>
              <w:t>GGGCGTAATCTGTCATAATCTTCT</w:t>
            </w:r>
          </w:p>
        </w:tc>
      </w:tr>
      <w:tr w:rsidR="00910B61" w:rsidRPr="00CB439C" w:rsidTr="006D027B">
        <w:trPr>
          <w:trHeight w:val="2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10B61" w:rsidRPr="00CB439C" w:rsidRDefault="00910B61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CB439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de-DE"/>
              </w:rPr>
              <w:t>SOD1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10B61" w:rsidRPr="00CB439C" w:rsidRDefault="00910B61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B439C">
              <w:rPr>
                <w:rFonts w:ascii="Arial" w:eastAsia="Times New Roman" w:hAnsi="Arial" w:cs="Arial"/>
                <w:color w:val="000000"/>
                <w:lang w:eastAsia="de-DE"/>
              </w:rPr>
              <w:t>TTCGAGCAGAAGGAAAGTAATGGA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10B61" w:rsidRPr="00CB439C" w:rsidRDefault="00910B61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B439C">
              <w:rPr>
                <w:rFonts w:ascii="Arial" w:eastAsia="Times New Roman" w:hAnsi="Arial" w:cs="Arial"/>
                <w:color w:val="000000"/>
                <w:lang w:eastAsia="de-DE"/>
              </w:rPr>
              <w:t>AGCCTGCTGTATTATCTCCAAACT</w:t>
            </w:r>
          </w:p>
        </w:tc>
      </w:tr>
      <w:tr w:rsidR="00AF60E4" w:rsidRPr="00CB439C" w:rsidTr="006D027B">
        <w:trPr>
          <w:trHeight w:val="2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de-DE"/>
              </w:rPr>
              <w:t>S100A4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color w:val="000000"/>
                <w:lang w:eastAsia="de-DE"/>
              </w:rPr>
              <w:t>GCTCAACAAGTCAGAACTAAAGGAG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color w:val="000000"/>
                <w:lang w:eastAsia="de-DE"/>
              </w:rPr>
              <w:t>CTTCTGGAAAGCAGCTTCATCT</w:t>
            </w:r>
          </w:p>
        </w:tc>
      </w:tr>
      <w:tr w:rsidR="00AF60E4" w:rsidRPr="00CB439C" w:rsidTr="006D027B">
        <w:trPr>
          <w:trHeight w:val="2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de-DE"/>
              </w:rPr>
              <w:t>SNAI1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color w:val="000000"/>
                <w:lang w:eastAsia="de-DE"/>
              </w:rPr>
              <w:t>GCCCCACAGGACTTTGATGA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color w:val="000000"/>
                <w:lang w:eastAsia="de-DE"/>
              </w:rPr>
              <w:t>CCCTCCACAGAAATGGCCAT</w:t>
            </w:r>
          </w:p>
        </w:tc>
      </w:tr>
      <w:tr w:rsidR="00AF60E4" w:rsidRPr="00CB439C" w:rsidTr="006D027B">
        <w:trPr>
          <w:trHeight w:val="2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de-DE"/>
              </w:rPr>
              <w:t>VIM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color w:val="000000"/>
                <w:lang w:eastAsia="de-DE"/>
              </w:rPr>
              <w:t>AATCCAAGTTTGCTGACCTCTC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color w:val="000000"/>
                <w:lang w:eastAsia="de-DE"/>
              </w:rPr>
              <w:t>GTCTCCGGTACTCAGTGGACTC</w:t>
            </w:r>
          </w:p>
        </w:tc>
      </w:tr>
      <w:tr w:rsidR="00AF60E4" w:rsidRPr="00CB439C" w:rsidTr="006D027B">
        <w:trPr>
          <w:trHeight w:val="2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910B61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CB439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de-DE"/>
              </w:rPr>
              <w:lastRenderedPageBreak/>
              <w:t>v</w:t>
            </w:r>
            <w:r w:rsidR="00AF60E4" w:rsidRPr="00CB439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de-DE"/>
              </w:rPr>
              <w:t>WF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color w:val="000000"/>
                <w:lang w:eastAsia="de-DE"/>
              </w:rPr>
              <w:t>AAGCCCATTTGCTGAGCCTTGT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color w:val="000000"/>
                <w:lang w:eastAsia="de-DE"/>
              </w:rPr>
              <w:t>AGTATCGCACAGCAAAGCCCAA</w:t>
            </w:r>
          </w:p>
        </w:tc>
      </w:tr>
      <w:tr w:rsidR="00AF60E4" w:rsidRPr="00AF60E4" w:rsidTr="006D027B">
        <w:trPr>
          <w:trHeight w:val="2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de-DE"/>
              </w:rPr>
              <w:t>YWHAZ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CB439C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color w:val="000000"/>
                <w:lang w:eastAsia="de-DE"/>
              </w:rPr>
              <w:t>ATGAGCTGGTTCAGAAGGCC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60E4" w:rsidRPr="00AF60E4" w:rsidRDefault="00AF60E4" w:rsidP="00AF60E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B439C">
              <w:rPr>
                <w:rFonts w:ascii="Arial" w:eastAsia="Times New Roman" w:hAnsi="Arial" w:cs="Arial"/>
                <w:color w:val="000000"/>
                <w:lang w:eastAsia="de-DE"/>
              </w:rPr>
              <w:t>AAGATGACCTACGGGCTCCT</w:t>
            </w:r>
            <w:bookmarkStart w:id="0" w:name="_GoBack"/>
            <w:bookmarkEnd w:id="0"/>
          </w:p>
        </w:tc>
      </w:tr>
    </w:tbl>
    <w:p w:rsidR="00AF60E4" w:rsidRDefault="00AF60E4"/>
    <w:sectPr w:rsidR="00AF60E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5515"/>
    <w:rsid w:val="00346A47"/>
    <w:rsid w:val="00394CDA"/>
    <w:rsid w:val="004B1D49"/>
    <w:rsid w:val="00555481"/>
    <w:rsid w:val="00624207"/>
    <w:rsid w:val="006D027B"/>
    <w:rsid w:val="006E7150"/>
    <w:rsid w:val="007135E0"/>
    <w:rsid w:val="00766798"/>
    <w:rsid w:val="00855515"/>
    <w:rsid w:val="008E0D18"/>
    <w:rsid w:val="00910B61"/>
    <w:rsid w:val="00AF60E4"/>
    <w:rsid w:val="00C76C78"/>
    <w:rsid w:val="00CB439C"/>
    <w:rsid w:val="00FA4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55515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555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D02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D027B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55515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555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D02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D027B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003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9</Words>
  <Characters>2202</Characters>
  <Application>Microsoft Office Word</Application>
  <DocSecurity>4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2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gand, Annika</dc:creator>
  <cp:lastModifiedBy>Weigand, Annika</cp:lastModifiedBy>
  <cp:revision>2</cp:revision>
  <dcterms:created xsi:type="dcterms:W3CDTF">2016-03-02T13:04:00Z</dcterms:created>
  <dcterms:modified xsi:type="dcterms:W3CDTF">2016-03-02T13:04:00Z</dcterms:modified>
</cp:coreProperties>
</file>